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E8084" w14:textId="7BFA3E11" w:rsidR="005272CF" w:rsidRPr="004E443E" w:rsidRDefault="004E443E" w:rsidP="004E443E">
      <w:pPr>
        <w:spacing w:line="360" w:lineRule="auto"/>
        <w:rPr>
          <w:b/>
          <w:bCs/>
        </w:rPr>
      </w:pPr>
      <w:r w:rsidRPr="004E443E">
        <w:rPr>
          <w:b/>
          <w:bCs/>
        </w:rPr>
        <w:t>Supplementary Information</w:t>
      </w:r>
    </w:p>
    <w:p w14:paraId="4A2C0E2F" w14:textId="1728EC3B" w:rsidR="004E443E" w:rsidRPr="004E443E" w:rsidRDefault="004E443E" w:rsidP="004E443E">
      <w:pPr>
        <w:spacing w:line="360" w:lineRule="auto"/>
        <w:rPr>
          <w:b/>
          <w:bCs/>
        </w:rPr>
      </w:pPr>
    </w:p>
    <w:p w14:paraId="4FD9494D" w14:textId="77777777" w:rsidR="004E443E" w:rsidRPr="004E443E" w:rsidRDefault="004E443E" w:rsidP="004E443E">
      <w:pPr>
        <w:spacing w:line="360" w:lineRule="auto"/>
        <w:rPr>
          <w:rFonts w:cstheme="minorHAnsi"/>
          <w:b/>
          <w:bCs/>
        </w:rPr>
      </w:pPr>
      <w:r w:rsidRPr="004E443E">
        <w:rPr>
          <w:rFonts w:cstheme="minorHAnsi"/>
          <w:b/>
          <w:bCs/>
        </w:rPr>
        <w:t>Dominant carnivore loss benefits native avian and invasive mammalian scavengers</w:t>
      </w:r>
    </w:p>
    <w:p w14:paraId="5DDDE8BC" w14:textId="35929E23" w:rsidR="004E443E" w:rsidRDefault="004E443E" w:rsidP="004E443E">
      <w:pPr>
        <w:spacing w:line="360" w:lineRule="auto"/>
        <w:rPr>
          <w:rFonts w:cstheme="minorHAnsi"/>
        </w:rPr>
      </w:pPr>
      <w:r w:rsidRPr="004E443E">
        <w:rPr>
          <w:rFonts w:cstheme="minorHAnsi"/>
        </w:rPr>
        <w:t>Matthew W. Fielding, Calum X. Cunningham, Jessie C. Buettel, Dejan Stojanovic, Menna E. Jones and Barry W. Brook</w:t>
      </w:r>
    </w:p>
    <w:p w14:paraId="54C9726A" w14:textId="4F373435" w:rsidR="006C0AD4" w:rsidRDefault="006C0AD4" w:rsidP="004E443E">
      <w:pPr>
        <w:spacing w:line="360" w:lineRule="auto"/>
        <w:rPr>
          <w:rFonts w:cstheme="minorHAnsi"/>
        </w:rPr>
      </w:pPr>
    </w:p>
    <w:p w14:paraId="13DABE15" w14:textId="49BAE386" w:rsidR="006C0AD4" w:rsidRDefault="006C0AD4" w:rsidP="004E443E">
      <w:pPr>
        <w:spacing w:line="360" w:lineRule="auto"/>
        <w:rPr>
          <w:rFonts w:cstheme="minorHAnsi"/>
        </w:rPr>
      </w:pPr>
    </w:p>
    <w:p w14:paraId="21B778DA" w14:textId="106F545A" w:rsidR="006C0AD4" w:rsidRDefault="006C0AD4" w:rsidP="004E443E">
      <w:pPr>
        <w:spacing w:line="360" w:lineRule="auto"/>
        <w:rPr>
          <w:rFonts w:cstheme="minorHAnsi"/>
        </w:rPr>
      </w:pPr>
      <w:r>
        <w:rPr>
          <w:rFonts w:cstheme="minorHAnsi"/>
          <w:b/>
          <w:bCs/>
        </w:rPr>
        <w:t xml:space="preserve">Supplementary Table 1 </w:t>
      </w:r>
      <w:r>
        <w:rPr>
          <w:rFonts w:cstheme="minorHAnsi"/>
        </w:rPr>
        <w:t xml:space="preserve">Model selection table for </w:t>
      </w:r>
      <w:r w:rsidRPr="006C0AD4">
        <w:rPr>
          <w:rFonts w:cstheme="minorHAnsi"/>
        </w:rPr>
        <w:t>mixed-effects Cox proportional hazards</w:t>
      </w:r>
      <w:r>
        <w:rPr>
          <w:rFonts w:cstheme="minorHAnsi"/>
        </w:rPr>
        <w:t xml:space="preserve"> models. These model sets were used against four different response variables – discovery of carcasses by all species; discovery of carcasses by forest ravens; discovery of carcasses by feral cats and persistence of carcasses.</w:t>
      </w:r>
      <w:r w:rsidR="00390F67">
        <w:rPr>
          <w:rFonts w:cstheme="minorHAnsi"/>
        </w:rPr>
        <w:t xml:space="preserve"> All models included </w:t>
      </w:r>
      <w:r w:rsidR="00457BDD">
        <w:rPr>
          <w:rFonts w:cstheme="minorHAnsi"/>
        </w:rPr>
        <w:t>site location</w:t>
      </w:r>
      <w:r w:rsidR="00390F67">
        <w:rPr>
          <w:rFonts w:cstheme="minorHAnsi"/>
        </w:rPr>
        <w:t xml:space="preserve"> as a random </w:t>
      </w:r>
      <w:r w:rsidR="00035A9A">
        <w:rPr>
          <w:rFonts w:cstheme="minorHAnsi"/>
        </w:rPr>
        <w:t>effect to account for variation across the study sites.</w:t>
      </w:r>
    </w:p>
    <w:tbl>
      <w:tblPr>
        <w:tblStyle w:val="TableGrid"/>
        <w:tblW w:w="6096" w:type="dxa"/>
        <w:tblLook w:val="04A0" w:firstRow="1" w:lastRow="0" w:firstColumn="1" w:lastColumn="0" w:noHBand="0" w:noVBand="1"/>
      </w:tblPr>
      <w:tblGrid>
        <w:gridCol w:w="885"/>
        <w:gridCol w:w="5211"/>
      </w:tblGrid>
      <w:tr w:rsidR="006C0AD4" w:rsidRPr="006C0AD4" w14:paraId="75F1EE5B" w14:textId="77777777" w:rsidTr="00872AB1">
        <w:trPr>
          <w:trHeight w:val="469"/>
        </w:trPr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0C734A4E" w14:textId="57A94AD9" w:rsidR="006C0AD4" w:rsidRPr="006C0AD4" w:rsidRDefault="006C0AD4" w:rsidP="00F5028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211" w:type="dxa"/>
            <w:tcBorders>
              <w:left w:val="nil"/>
              <w:bottom w:val="single" w:sz="4" w:space="0" w:color="auto"/>
              <w:right w:val="nil"/>
            </w:tcBorders>
          </w:tcPr>
          <w:p w14:paraId="3DF643A4" w14:textId="2A71F7A5" w:rsidR="006C0AD4" w:rsidRPr="006C0AD4" w:rsidRDefault="006C0AD4" w:rsidP="00F5028A">
            <w:pPr>
              <w:rPr>
                <w:b/>
                <w:bCs/>
              </w:rPr>
            </w:pPr>
            <w:r>
              <w:rPr>
                <w:b/>
                <w:bCs/>
              </w:rPr>
              <w:t>Model structure</w:t>
            </w:r>
          </w:p>
        </w:tc>
      </w:tr>
      <w:tr w:rsidR="006C0AD4" w:rsidRPr="006C0AD4" w14:paraId="2934D0E7" w14:textId="77777777" w:rsidTr="00872AB1">
        <w:trPr>
          <w:trHeight w:val="469"/>
        </w:trPr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5D5202C8" w14:textId="187A83E4" w:rsidR="006C0AD4" w:rsidRPr="006C0AD4" w:rsidRDefault="006C0AD4" w:rsidP="00F5028A">
            <w:r w:rsidRPr="006C0AD4">
              <w:t>n</w:t>
            </w:r>
          </w:p>
        </w:tc>
        <w:tc>
          <w:tcPr>
            <w:tcW w:w="5211" w:type="dxa"/>
            <w:tcBorders>
              <w:left w:val="nil"/>
              <w:bottom w:val="nil"/>
              <w:right w:val="nil"/>
            </w:tcBorders>
          </w:tcPr>
          <w:p w14:paraId="2E4197E3" w14:textId="28648D61" w:rsidR="006C0AD4" w:rsidRPr="006C0AD4" w:rsidRDefault="006C0AD4" w:rsidP="00F5028A">
            <w:r w:rsidRPr="006C0AD4">
              <w:t>null</w:t>
            </w:r>
          </w:p>
        </w:tc>
      </w:tr>
      <w:tr w:rsidR="006C0AD4" w:rsidRPr="006C0AD4" w14:paraId="041EB992" w14:textId="77777777" w:rsidTr="00872AB1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D42045C" w14:textId="6582C328" w:rsidR="006C0AD4" w:rsidRPr="006C0AD4" w:rsidRDefault="006C0AD4" w:rsidP="006C0AD4">
            <w:r w:rsidRPr="006C0AD4">
              <w:t>1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8AE0820" w14:textId="630A0EB9" w:rsidR="006C0AD4" w:rsidRPr="006C0AD4" w:rsidRDefault="006C0AD4" w:rsidP="00F5028A">
            <w:r w:rsidRPr="006C0AD4">
              <w:t>devil activity</w:t>
            </w:r>
          </w:p>
        </w:tc>
      </w:tr>
      <w:tr w:rsidR="006C0AD4" w:rsidRPr="006C0AD4" w14:paraId="5B87506F" w14:textId="77777777" w:rsidTr="00872AB1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8C750DD" w14:textId="77AB60EC" w:rsidR="006C0AD4" w:rsidRPr="006C0AD4" w:rsidRDefault="006C0AD4" w:rsidP="006C0AD4">
            <w:r w:rsidRPr="006C0AD4">
              <w:t>2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175E6EE" w14:textId="30461A37" w:rsidR="006C0AD4" w:rsidRPr="006C0AD4" w:rsidRDefault="006C0AD4" w:rsidP="00F5028A">
            <w:r w:rsidRPr="006C0AD4">
              <w:t xml:space="preserve">habitat </w:t>
            </w:r>
          </w:p>
        </w:tc>
      </w:tr>
      <w:tr w:rsidR="006C0AD4" w:rsidRPr="006C0AD4" w14:paraId="73CB133C" w14:textId="77777777" w:rsidTr="00872AB1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AA1375C" w14:textId="43B180F0" w:rsidR="006C0AD4" w:rsidRPr="006C0AD4" w:rsidRDefault="006C0AD4" w:rsidP="00F5028A">
            <w:r w:rsidRPr="006C0AD4">
              <w:t>3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5D5AB73" w14:textId="7B2D5E3F" w:rsidR="006C0AD4" w:rsidRPr="006C0AD4" w:rsidRDefault="006C0AD4" w:rsidP="00F5028A">
            <w:pPr>
              <w:rPr>
                <w:highlight w:val="yellow"/>
              </w:rPr>
            </w:pPr>
            <w:r w:rsidRPr="006C0AD4">
              <w:t xml:space="preserve">quoll activity </w:t>
            </w:r>
          </w:p>
        </w:tc>
      </w:tr>
      <w:tr w:rsidR="006C0AD4" w:rsidRPr="006C0AD4" w14:paraId="5793B85E" w14:textId="77777777" w:rsidTr="00872AB1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6DB8957" w14:textId="6A8E03A8" w:rsidR="006C0AD4" w:rsidRPr="006C0AD4" w:rsidRDefault="006C0AD4" w:rsidP="00F5028A">
            <w:r w:rsidRPr="006C0AD4">
              <w:t>4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F30AC91" w14:textId="72737CE8" w:rsidR="006C0AD4" w:rsidRPr="006C0AD4" w:rsidRDefault="006C0AD4" w:rsidP="00F5028A">
            <w:pPr>
              <w:rPr>
                <w:highlight w:val="yellow"/>
              </w:rPr>
            </w:pPr>
            <w:r w:rsidRPr="006C0AD4">
              <w:t>devil activity + quoll activity</w:t>
            </w:r>
          </w:p>
        </w:tc>
      </w:tr>
      <w:tr w:rsidR="006C0AD4" w:rsidRPr="006C0AD4" w14:paraId="08475388" w14:textId="77777777" w:rsidTr="00872AB1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914D0FA" w14:textId="5D46126A" w:rsidR="006C0AD4" w:rsidRPr="006C0AD4" w:rsidRDefault="006C0AD4" w:rsidP="00F5028A">
            <w:r w:rsidRPr="006C0AD4">
              <w:t>5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EA1F711" w14:textId="17CBF398" w:rsidR="006C0AD4" w:rsidRPr="006C0AD4" w:rsidRDefault="006C0AD4" w:rsidP="00F5028A">
            <w:pPr>
              <w:rPr>
                <w:highlight w:val="yellow"/>
              </w:rPr>
            </w:pPr>
            <w:r w:rsidRPr="006C0AD4">
              <w:t>quoll activity + habitat</w:t>
            </w:r>
          </w:p>
        </w:tc>
      </w:tr>
      <w:tr w:rsidR="006C0AD4" w:rsidRPr="006C0AD4" w14:paraId="3DA90C43" w14:textId="77777777" w:rsidTr="00872AB1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35C4300" w14:textId="1DA6B72C" w:rsidR="006C0AD4" w:rsidRPr="006C0AD4" w:rsidRDefault="006C0AD4" w:rsidP="00F5028A">
            <w:r w:rsidRPr="006C0AD4">
              <w:t>6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583327C" w14:textId="7D7433CB" w:rsidR="006C0AD4" w:rsidRPr="006C0AD4" w:rsidRDefault="006C0AD4" w:rsidP="00F5028A">
            <w:r w:rsidRPr="006C0AD4">
              <w:t>devil activity + habitat</w:t>
            </w:r>
          </w:p>
        </w:tc>
      </w:tr>
      <w:tr w:rsidR="006C0AD4" w:rsidRPr="006C0AD4" w14:paraId="227CAEB1" w14:textId="77777777" w:rsidTr="00872AB1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199CFFE" w14:textId="34015184" w:rsidR="006C0AD4" w:rsidRPr="006C0AD4" w:rsidRDefault="006C0AD4" w:rsidP="00F5028A">
            <w:r w:rsidRPr="006C0AD4">
              <w:t>7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4CD00A5" w14:textId="2621FDEA" w:rsidR="006C0AD4" w:rsidRPr="006C0AD4" w:rsidRDefault="006C0AD4" w:rsidP="00F5028A">
            <w:r>
              <w:t>devil activity + quoll activity + habitat</w:t>
            </w:r>
          </w:p>
        </w:tc>
      </w:tr>
      <w:tr w:rsidR="006C0AD4" w:rsidRPr="006C0AD4" w14:paraId="0C9C0638" w14:textId="77777777" w:rsidTr="00872AB1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379758C" w14:textId="5BA51B1D" w:rsidR="006C0AD4" w:rsidRPr="006C0AD4" w:rsidRDefault="006C0AD4" w:rsidP="00F5028A">
            <w:r w:rsidRPr="006C0AD4">
              <w:t>8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459F5566" w14:textId="512C4359" w:rsidR="006C0AD4" w:rsidRPr="006C0AD4" w:rsidRDefault="006C0AD4" w:rsidP="00F5028A">
            <w:r>
              <w:t>carcass weight</w:t>
            </w:r>
          </w:p>
        </w:tc>
      </w:tr>
      <w:tr w:rsidR="006C0AD4" w:rsidRPr="006C0AD4" w14:paraId="2BAFD61C" w14:textId="77777777" w:rsidTr="00872AB1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040ED5C" w14:textId="680E129B" w:rsidR="006C0AD4" w:rsidRPr="006C0AD4" w:rsidRDefault="006C0AD4" w:rsidP="00F5028A">
            <w:r w:rsidRPr="006C0AD4">
              <w:t>9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5DEB417" w14:textId="068C4B56" w:rsidR="006C0AD4" w:rsidRPr="006C0AD4" w:rsidRDefault="006C0AD4" w:rsidP="00F5028A">
            <w:r>
              <w:t>carcass weight + devil activity + quoll activity + habitat</w:t>
            </w:r>
          </w:p>
        </w:tc>
      </w:tr>
      <w:tr w:rsidR="006C0AD4" w:rsidRPr="006C0AD4" w14:paraId="628309F3" w14:textId="77777777" w:rsidTr="00872AB1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84F432E" w14:textId="59BAA41A" w:rsidR="006C0AD4" w:rsidRPr="006C0AD4" w:rsidRDefault="006C0AD4" w:rsidP="00F5028A">
            <w:r w:rsidRPr="006C0AD4">
              <w:t>10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3D0F63A" w14:textId="6A02D4AC" w:rsidR="006C0AD4" w:rsidRPr="006C0AD4" w:rsidRDefault="006C0AD4" w:rsidP="00F5028A">
            <w:r>
              <w:t xml:space="preserve">carcass weight + </w:t>
            </w:r>
            <w:r w:rsidR="00A157A5">
              <w:t>quoll activity</w:t>
            </w:r>
          </w:p>
        </w:tc>
      </w:tr>
      <w:tr w:rsidR="006C0AD4" w:rsidRPr="006C0AD4" w14:paraId="631FF273" w14:textId="77777777" w:rsidTr="00872AB1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2F993" w14:textId="06D56CD1" w:rsidR="006C0AD4" w:rsidRPr="006C0AD4" w:rsidRDefault="006C0AD4" w:rsidP="00F5028A">
            <w:r w:rsidRPr="006C0AD4">
              <w:t>11</w:t>
            </w:r>
          </w:p>
        </w:tc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D35A7" w14:textId="3F4228A0" w:rsidR="006C0AD4" w:rsidRPr="006C0AD4" w:rsidRDefault="006C0AD4" w:rsidP="00F5028A">
            <w:r>
              <w:t>carcass weight + devil activity</w:t>
            </w:r>
          </w:p>
        </w:tc>
      </w:tr>
    </w:tbl>
    <w:p w14:paraId="085C198E" w14:textId="77777777" w:rsidR="00A94A1B" w:rsidRDefault="00A94A1B">
      <w:pPr>
        <w:rPr>
          <w:b/>
          <w:bCs/>
        </w:rPr>
      </w:pPr>
      <w:r>
        <w:rPr>
          <w:b/>
          <w:bCs/>
        </w:rPr>
        <w:br w:type="page"/>
      </w:r>
    </w:p>
    <w:p w14:paraId="5847B7B8" w14:textId="40D6C81F" w:rsidR="00872AB1" w:rsidRDefault="00872AB1" w:rsidP="00872AB1">
      <w:pPr>
        <w:spacing w:line="36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upplementary Table 2 </w:t>
      </w:r>
      <w:r>
        <w:rPr>
          <w:rFonts w:cstheme="minorHAnsi"/>
        </w:rPr>
        <w:t xml:space="preserve">Model selection table for </w:t>
      </w:r>
      <w:r w:rsidR="00390F67">
        <w:rPr>
          <w:rFonts w:cstheme="minorHAnsi"/>
        </w:rPr>
        <w:t>carcass use</w:t>
      </w:r>
      <w:r>
        <w:rPr>
          <w:rFonts w:cstheme="minorHAnsi"/>
        </w:rPr>
        <w:t xml:space="preserve"> models. These model sets were used against </w:t>
      </w:r>
      <w:r w:rsidR="00053344">
        <w:rPr>
          <w:rFonts w:cstheme="minorHAnsi"/>
        </w:rPr>
        <w:t xml:space="preserve">three </w:t>
      </w:r>
      <w:r>
        <w:rPr>
          <w:rFonts w:cstheme="minorHAnsi"/>
        </w:rPr>
        <w:t xml:space="preserve">different response variables – </w:t>
      </w:r>
      <w:r w:rsidR="00053344">
        <w:rPr>
          <w:rFonts w:cstheme="minorHAnsi"/>
        </w:rPr>
        <w:t>whether ravens fed at a carcass (GLM with binomial link function)</w:t>
      </w:r>
      <w:r>
        <w:rPr>
          <w:rFonts w:cstheme="minorHAnsi"/>
        </w:rPr>
        <w:t xml:space="preserve">; </w:t>
      </w:r>
      <w:r w:rsidR="00053344">
        <w:rPr>
          <w:rFonts w:cstheme="minorHAnsi"/>
        </w:rPr>
        <w:t>total scavenging time by ravens for the carcasses at which they fed (GLMs with a Gamma distribution and a log link function); and</w:t>
      </w:r>
      <w:r>
        <w:rPr>
          <w:rFonts w:cstheme="minorHAnsi"/>
        </w:rPr>
        <w:t xml:space="preserve"> </w:t>
      </w:r>
      <w:r w:rsidR="00053344">
        <w:rPr>
          <w:rFonts w:cstheme="minorHAnsi"/>
        </w:rPr>
        <w:t xml:space="preserve">whether feral cats fed at a carcass (GLM with binomial link function). All models included </w:t>
      </w:r>
      <w:r w:rsidR="00457BDD">
        <w:rPr>
          <w:rFonts w:cstheme="minorHAnsi"/>
        </w:rPr>
        <w:t>site location</w:t>
      </w:r>
      <w:r w:rsidR="00053344">
        <w:rPr>
          <w:rFonts w:cstheme="minorHAnsi"/>
        </w:rPr>
        <w:t xml:space="preserve"> as a random effect to account for variation across the study sites.</w:t>
      </w:r>
    </w:p>
    <w:tbl>
      <w:tblPr>
        <w:tblStyle w:val="TableGrid"/>
        <w:tblW w:w="6096" w:type="dxa"/>
        <w:tblLook w:val="04A0" w:firstRow="1" w:lastRow="0" w:firstColumn="1" w:lastColumn="0" w:noHBand="0" w:noVBand="1"/>
      </w:tblPr>
      <w:tblGrid>
        <w:gridCol w:w="885"/>
        <w:gridCol w:w="5211"/>
      </w:tblGrid>
      <w:tr w:rsidR="00872AB1" w:rsidRPr="006C0AD4" w14:paraId="043D4B37" w14:textId="77777777" w:rsidTr="00FD14C9">
        <w:trPr>
          <w:trHeight w:val="469"/>
        </w:trPr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25FE030" w14:textId="77777777" w:rsidR="00872AB1" w:rsidRPr="006C0AD4" w:rsidRDefault="00872AB1" w:rsidP="00FD14C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211" w:type="dxa"/>
            <w:tcBorders>
              <w:left w:val="nil"/>
              <w:bottom w:val="single" w:sz="4" w:space="0" w:color="auto"/>
              <w:right w:val="nil"/>
            </w:tcBorders>
          </w:tcPr>
          <w:p w14:paraId="4328832E" w14:textId="77777777" w:rsidR="00872AB1" w:rsidRPr="006C0AD4" w:rsidRDefault="00872AB1" w:rsidP="00FD14C9">
            <w:pPr>
              <w:rPr>
                <w:b/>
                <w:bCs/>
              </w:rPr>
            </w:pPr>
            <w:r>
              <w:rPr>
                <w:b/>
                <w:bCs/>
              </w:rPr>
              <w:t>Model structure</w:t>
            </w:r>
          </w:p>
        </w:tc>
      </w:tr>
      <w:tr w:rsidR="00872AB1" w:rsidRPr="006C0AD4" w14:paraId="2E49D360" w14:textId="77777777" w:rsidTr="00FD14C9">
        <w:trPr>
          <w:trHeight w:val="469"/>
        </w:trPr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3E7B25BE" w14:textId="77777777" w:rsidR="00872AB1" w:rsidRPr="006C0AD4" w:rsidRDefault="00872AB1" w:rsidP="00FD14C9">
            <w:r w:rsidRPr="006C0AD4">
              <w:t>n</w:t>
            </w:r>
          </w:p>
        </w:tc>
        <w:tc>
          <w:tcPr>
            <w:tcW w:w="5211" w:type="dxa"/>
            <w:tcBorders>
              <w:left w:val="nil"/>
              <w:bottom w:val="nil"/>
              <w:right w:val="nil"/>
            </w:tcBorders>
          </w:tcPr>
          <w:p w14:paraId="1563BCAC" w14:textId="77777777" w:rsidR="00872AB1" w:rsidRPr="006C0AD4" w:rsidRDefault="00872AB1" w:rsidP="00FD14C9">
            <w:r w:rsidRPr="006C0AD4">
              <w:t>null</w:t>
            </w:r>
          </w:p>
        </w:tc>
      </w:tr>
      <w:tr w:rsidR="00872AB1" w:rsidRPr="006C0AD4" w14:paraId="60645DB3" w14:textId="77777777" w:rsidTr="00FD14C9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13EC8E3" w14:textId="77777777" w:rsidR="00872AB1" w:rsidRPr="006C0AD4" w:rsidRDefault="00872AB1" w:rsidP="00FD14C9">
            <w:r w:rsidRPr="006C0AD4">
              <w:t>1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40ADA374" w14:textId="77777777" w:rsidR="00872AB1" w:rsidRPr="006C0AD4" w:rsidRDefault="00872AB1" w:rsidP="00FD14C9">
            <w:r w:rsidRPr="006C0AD4">
              <w:t>devil activity</w:t>
            </w:r>
          </w:p>
        </w:tc>
      </w:tr>
      <w:tr w:rsidR="00872AB1" w:rsidRPr="006C0AD4" w14:paraId="122F98EC" w14:textId="77777777" w:rsidTr="00FD14C9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56B7D96" w14:textId="77777777" w:rsidR="00872AB1" w:rsidRPr="006C0AD4" w:rsidRDefault="00872AB1" w:rsidP="00FD14C9">
            <w:r w:rsidRPr="006C0AD4">
              <w:t>2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7BDAA01" w14:textId="77777777" w:rsidR="00872AB1" w:rsidRPr="006C0AD4" w:rsidRDefault="00872AB1" w:rsidP="00FD14C9">
            <w:r w:rsidRPr="006C0AD4">
              <w:t xml:space="preserve">habitat </w:t>
            </w:r>
          </w:p>
        </w:tc>
      </w:tr>
      <w:tr w:rsidR="00872AB1" w:rsidRPr="006C0AD4" w14:paraId="687006E4" w14:textId="77777777" w:rsidTr="00FD14C9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70A3DD2" w14:textId="77777777" w:rsidR="00872AB1" w:rsidRPr="006C0AD4" w:rsidRDefault="00872AB1" w:rsidP="00FD14C9">
            <w:r w:rsidRPr="006C0AD4">
              <w:t>3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EF281F2" w14:textId="77777777" w:rsidR="00872AB1" w:rsidRPr="006C0AD4" w:rsidRDefault="00872AB1" w:rsidP="00FD14C9">
            <w:pPr>
              <w:rPr>
                <w:highlight w:val="yellow"/>
              </w:rPr>
            </w:pPr>
            <w:r w:rsidRPr="006C0AD4">
              <w:t xml:space="preserve">quoll activity </w:t>
            </w:r>
          </w:p>
        </w:tc>
      </w:tr>
      <w:tr w:rsidR="00872AB1" w:rsidRPr="006C0AD4" w14:paraId="19E8141C" w14:textId="77777777" w:rsidTr="00FD14C9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CC53AE9" w14:textId="77777777" w:rsidR="00872AB1" w:rsidRPr="006C0AD4" w:rsidRDefault="00872AB1" w:rsidP="00FD14C9">
            <w:r w:rsidRPr="006C0AD4">
              <w:t>4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571CD92" w14:textId="77777777" w:rsidR="00872AB1" w:rsidRPr="006C0AD4" w:rsidRDefault="00872AB1" w:rsidP="00FD14C9">
            <w:pPr>
              <w:rPr>
                <w:highlight w:val="yellow"/>
              </w:rPr>
            </w:pPr>
            <w:r w:rsidRPr="006C0AD4">
              <w:t>devil activity + quoll activity</w:t>
            </w:r>
          </w:p>
        </w:tc>
      </w:tr>
      <w:tr w:rsidR="00872AB1" w:rsidRPr="006C0AD4" w14:paraId="184C3119" w14:textId="77777777" w:rsidTr="00FD14C9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758473E" w14:textId="77777777" w:rsidR="00872AB1" w:rsidRPr="006C0AD4" w:rsidRDefault="00872AB1" w:rsidP="00FD14C9">
            <w:r w:rsidRPr="006C0AD4">
              <w:t>5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0B203E5" w14:textId="77777777" w:rsidR="00872AB1" w:rsidRPr="006C0AD4" w:rsidRDefault="00872AB1" w:rsidP="00FD14C9">
            <w:pPr>
              <w:rPr>
                <w:highlight w:val="yellow"/>
              </w:rPr>
            </w:pPr>
            <w:r w:rsidRPr="006C0AD4">
              <w:t>quoll activity + habitat</w:t>
            </w:r>
          </w:p>
        </w:tc>
      </w:tr>
      <w:tr w:rsidR="00872AB1" w:rsidRPr="006C0AD4" w14:paraId="4679F7EE" w14:textId="77777777" w:rsidTr="00FD14C9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E045BCE" w14:textId="77777777" w:rsidR="00872AB1" w:rsidRPr="006C0AD4" w:rsidRDefault="00872AB1" w:rsidP="00FD14C9">
            <w:r w:rsidRPr="006C0AD4">
              <w:t>6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4842D1DD" w14:textId="77777777" w:rsidR="00872AB1" w:rsidRPr="006C0AD4" w:rsidRDefault="00872AB1" w:rsidP="00FD14C9">
            <w:r w:rsidRPr="006C0AD4">
              <w:t>devil activity + habitat</w:t>
            </w:r>
          </w:p>
        </w:tc>
      </w:tr>
      <w:tr w:rsidR="00872AB1" w:rsidRPr="006C0AD4" w14:paraId="06C25820" w14:textId="77777777" w:rsidTr="00FD14C9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0294DD6" w14:textId="77777777" w:rsidR="00872AB1" w:rsidRPr="006C0AD4" w:rsidRDefault="00872AB1" w:rsidP="00FD14C9">
            <w:r w:rsidRPr="006C0AD4">
              <w:t>7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B9BE58E" w14:textId="77777777" w:rsidR="00872AB1" w:rsidRPr="006C0AD4" w:rsidRDefault="00872AB1" w:rsidP="00FD14C9">
            <w:r>
              <w:t>devil activity + quoll activity + habitat</w:t>
            </w:r>
          </w:p>
        </w:tc>
      </w:tr>
      <w:tr w:rsidR="00872AB1" w:rsidRPr="006C0AD4" w14:paraId="4EDCCF24" w14:textId="77777777" w:rsidTr="00FD14C9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8BB6770" w14:textId="77777777" w:rsidR="00872AB1" w:rsidRPr="006C0AD4" w:rsidRDefault="00872AB1" w:rsidP="00FD14C9">
            <w:r w:rsidRPr="006C0AD4">
              <w:t>8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87C2D25" w14:textId="7D6888C5" w:rsidR="00872AB1" w:rsidRPr="006C0AD4" w:rsidRDefault="00584C7B" w:rsidP="00FD14C9">
            <w:r>
              <w:t xml:space="preserve">devil scavenging time </w:t>
            </w:r>
          </w:p>
        </w:tc>
      </w:tr>
      <w:tr w:rsidR="00872AB1" w:rsidRPr="006C0AD4" w14:paraId="708FB0A0" w14:textId="77777777" w:rsidTr="00FD14C9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80364BC" w14:textId="77777777" w:rsidR="00872AB1" w:rsidRPr="006C0AD4" w:rsidRDefault="00872AB1" w:rsidP="00FD14C9">
            <w:r w:rsidRPr="006C0AD4">
              <w:t>9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53C2CCF" w14:textId="7265A6A3" w:rsidR="00872AB1" w:rsidRPr="006C0AD4" w:rsidRDefault="00170DFC" w:rsidP="00FD14C9">
            <w:r>
              <w:t>quoll scavenging time</w:t>
            </w:r>
          </w:p>
        </w:tc>
      </w:tr>
      <w:tr w:rsidR="00872AB1" w:rsidRPr="006C0AD4" w14:paraId="22A10008" w14:textId="77777777" w:rsidTr="00FD14C9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377E981" w14:textId="77777777" w:rsidR="00872AB1" w:rsidRPr="006C0AD4" w:rsidRDefault="00872AB1" w:rsidP="00FD14C9">
            <w:r w:rsidRPr="006C0AD4">
              <w:t>10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A45CB9C" w14:textId="6D339ED6" w:rsidR="00872AB1" w:rsidRPr="006C0AD4" w:rsidRDefault="00584C7B" w:rsidP="00FD14C9">
            <w:r>
              <w:t>devil scavenging time + quoll scavenging time</w:t>
            </w:r>
          </w:p>
        </w:tc>
      </w:tr>
      <w:tr w:rsidR="00872AB1" w:rsidRPr="006C0AD4" w14:paraId="3028B4CD" w14:textId="77777777" w:rsidTr="00584C7B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58AFD03" w14:textId="77777777" w:rsidR="00872AB1" w:rsidRPr="006C0AD4" w:rsidRDefault="00872AB1" w:rsidP="00FD14C9">
            <w:r w:rsidRPr="006C0AD4">
              <w:t>11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0192838" w14:textId="41815941" w:rsidR="00872AB1" w:rsidRPr="006C0AD4" w:rsidRDefault="00584C7B" w:rsidP="00FD14C9">
            <w:r>
              <w:t xml:space="preserve">devil scavenging time + </w:t>
            </w:r>
            <w:r w:rsidR="00170DFC" w:rsidRPr="006C0AD4">
              <w:t>devil activity</w:t>
            </w:r>
          </w:p>
        </w:tc>
      </w:tr>
      <w:tr w:rsidR="00584C7B" w:rsidRPr="006C0AD4" w14:paraId="7485E94A" w14:textId="77777777" w:rsidTr="00584C7B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C1EC084" w14:textId="0C300E82" w:rsidR="00584C7B" w:rsidRPr="006C0AD4" w:rsidRDefault="00584C7B" w:rsidP="00584C7B">
            <w:r>
              <w:t>12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2CC592E" w14:textId="16C1E4C7" w:rsidR="00584C7B" w:rsidRDefault="00170DFC" w:rsidP="00584C7B">
            <w:r>
              <w:t xml:space="preserve">devil scavenging time + </w:t>
            </w:r>
            <w:r w:rsidR="00584C7B">
              <w:t>carcass weight</w:t>
            </w:r>
          </w:p>
        </w:tc>
      </w:tr>
      <w:tr w:rsidR="00584C7B" w:rsidRPr="006C0AD4" w14:paraId="4132B1C2" w14:textId="77777777" w:rsidTr="00584C7B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49D6B29" w14:textId="38C0B5F4" w:rsidR="00584C7B" w:rsidRPr="006C0AD4" w:rsidRDefault="00584C7B" w:rsidP="00584C7B">
            <w:r>
              <w:t>13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624EA06" w14:textId="5B99A1F5" w:rsidR="00584C7B" w:rsidRDefault="00170DFC" w:rsidP="00584C7B">
            <w:r>
              <w:t xml:space="preserve">quoll scavenging time + </w:t>
            </w:r>
            <w:r w:rsidR="00584C7B">
              <w:t>carcass weight</w:t>
            </w:r>
          </w:p>
        </w:tc>
      </w:tr>
      <w:tr w:rsidR="00584C7B" w:rsidRPr="006C0AD4" w14:paraId="458C88F0" w14:textId="77777777" w:rsidTr="00170DFC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E2DF1B3" w14:textId="31C0BF3A" w:rsidR="00584C7B" w:rsidRPr="006C0AD4" w:rsidRDefault="00584C7B" w:rsidP="00584C7B">
            <w:r>
              <w:t>14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39E28B5" w14:textId="53B6FCF3" w:rsidR="00584C7B" w:rsidRDefault="00170DFC" w:rsidP="00584C7B">
            <w:r>
              <w:t xml:space="preserve">devil activity + </w:t>
            </w:r>
            <w:r w:rsidR="00584C7B">
              <w:t>carcass weight</w:t>
            </w:r>
          </w:p>
        </w:tc>
      </w:tr>
      <w:tr w:rsidR="00170DFC" w:rsidRPr="006C0AD4" w14:paraId="5AD2EC35" w14:textId="77777777" w:rsidTr="00FD14C9">
        <w:trPr>
          <w:trHeight w:val="469"/>
        </w:trPr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09117" w14:textId="243E2DE4" w:rsidR="00170DFC" w:rsidRDefault="00170DFC" w:rsidP="00584C7B">
            <w:r>
              <w:t>15</w:t>
            </w:r>
          </w:p>
        </w:tc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AF4EC" w14:textId="09CEE662" w:rsidR="00170DFC" w:rsidRDefault="00170DFC" w:rsidP="00584C7B">
            <w:r>
              <w:t>quoll activity + carcass weight</w:t>
            </w:r>
          </w:p>
        </w:tc>
      </w:tr>
    </w:tbl>
    <w:p w14:paraId="24ACE8C0" w14:textId="77777777" w:rsidR="00872AB1" w:rsidRPr="006C0AD4" w:rsidRDefault="00872AB1" w:rsidP="00872AB1">
      <w:pPr>
        <w:spacing w:line="360" w:lineRule="auto"/>
        <w:rPr>
          <w:rFonts w:cstheme="minorHAnsi"/>
        </w:rPr>
      </w:pPr>
    </w:p>
    <w:p w14:paraId="79F21CCC" w14:textId="77777777" w:rsidR="00872AB1" w:rsidRPr="004E443E" w:rsidRDefault="00872AB1" w:rsidP="004E443E">
      <w:pPr>
        <w:spacing w:line="360" w:lineRule="auto"/>
        <w:rPr>
          <w:b/>
          <w:bCs/>
        </w:rPr>
      </w:pPr>
    </w:p>
    <w:sectPr w:rsidR="00872AB1" w:rsidRPr="004E443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2C24B" w14:textId="77777777" w:rsidR="00B021A0" w:rsidRDefault="00B021A0" w:rsidP="004E443E">
      <w:pPr>
        <w:spacing w:after="0" w:line="240" w:lineRule="auto"/>
      </w:pPr>
      <w:r>
        <w:separator/>
      </w:r>
    </w:p>
  </w:endnote>
  <w:endnote w:type="continuationSeparator" w:id="0">
    <w:p w14:paraId="1BFD44FA" w14:textId="77777777" w:rsidR="00B021A0" w:rsidRDefault="00B021A0" w:rsidP="004E4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2B240" w14:textId="77777777" w:rsidR="00B021A0" w:rsidRDefault="00B021A0" w:rsidP="004E443E">
      <w:pPr>
        <w:spacing w:after="0" w:line="240" w:lineRule="auto"/>
      </w:pPr>
      <w:r>
        <w:separator/>
      </w:r>
    </w:p>
  </w:footnote>
  <w:footnote w:type="continuationSeparator" w:id="0">
    <w:p w14:paraId="65D34D05" w14:textId="77777777" w:rsidR="00B021A0" w:rsidRDefault="00B021A0" w:rsidP="004E44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DE80D" w14:textId="42971BA9" w:rsidR="004E443E" w:rsidRDefault="004E443E">
    <w:pPr>
      <w:pStyle w:val="Header"/>
    </w:pPr>
    <w:r>
      <w:tab/>
    </w:r>
    <w:r>
      <w:tab/>
      <w:t>Fielding et al. 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NTQ3sDA0MDcwM7JU0lEKTi0uzszPAykwqQUAFbQFwSwAAAA="/>
  </w:docVars>
  <w:rsids>
    <w:rsidRoot w:val="004E443E"/>
    <w:rsid w:val="00035A9A"/>
    <w:rsid w:val="00053344"/>
    <w:rsid w:val="00170DFC"/>
    <w:rsid w:val="00390F67"/>
    <w:rsid w:val="00457BDD"/>
    <w:rsid w:val="004E443E"/>
    <w:rsid w:val="005165FB"/>
    <w:rsid w:val="005272CF"/>
    <w:rsid w:val="00584C7B"/>
    <w:rsid w:val="00666A3F"/>
    <w:rsid w:val="006C0AD4"/>
    <w:rsid w:val="00706699"/>
    <w:rsid w:val="00707D38"/>
    <w:rsid w:val="00872AB1"/>
    <w:rsid w:val="00A157A5"/>
    <w:rsid w:val="00A94A1B"/>
    <w:rsid w:val="00B021A0"/>
    <w:rsid w:val="00F15544"/>
    <w:rsid w:val="00F249D7"/>
    <w:rsid w:val="00FB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CE89"/>
  <w15:chartTrackingRefBased/>
  <w15:docId w15:val="{FE1EA7C2-613B-45F9-AE5F-6B4CC470D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4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43E"/>
  </w:style>
  <w:style w:type="paragraph" w:styleId="Footer">
    <w:name w:val="footer"/>
    <w:basedOn w:val="Normal"/>
    <w:link w:val="FooterChar"/>
    <w:uiPriority w:val="99"/>
    <w:unhideWhenUsed/>
    <w:rsid w:val="004E44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43E"/>
  </w:style>
  <w:style w:type="table" w:styleId="TableGrid">
    <w:name w:val="Table Grid"/>
    <w:basedOn w:val="TableNormal"/>
    <w:uiPriority w:val="39"/>
    <w:rsid w:val="006C0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ielding</dc:creator>
  <cp:keywords/>
  <dc:description/>
  <cp:lastModifiedBy>Matthew Fielding</cp:lastModifiedBy>
  <cp:revision>13</cp:revision>
  <dcterms:created xsi:type="dcterms:W3CDTF">2021-08-20T06:51:00Z</dcterms:created>
  <dcterms:modified xsi:type="dcterms:W3CDTF">2021-08-26T00:10:00Z</dcterms:modified>
</cp:coreProperties>
</file>